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92F5D" w14:textId="1569DF96" w:rsidR="0019343E" w:rsidRDefault="006C10FA" w:rsidP="00E47536">
      <w:r>
        <w:t>S1 File</w:t>
      </w:r>
      <w:r w:rsidR="00E47536" w:rsidRPr="00E47536">
        <w:t xml:space="preserve"> with supplementary files at</w:t>
      </w:r>
      <w:r w:rsidR="00E47536">
        <w:t>:</w:t>
      </w:r>
    </w:p>
    <w:p w14:paraId="463BFA7A" w14:textId="171BAF7E" w:rsidR="00E47536" w:rsidRDefault="00E47536" w:rsidP="00E47536"/>
    <w:p w14:paraId="4F8DE387" w14:textId="77777777" w:rsidR="00E47536" w:rsidRPr="00E47536" w:rsidRDefault="00E47536" w:rsidP="00E47536">
      <w:pPr>
        <w:rPr>
          <w:b/>
          <w:i/>
        </w:rPr>
      </w:pPr>
      <w:r w:rsidRPr="00E47536">
        <w:rPr>
          <w:b/>
          <w:i/>
        </w:rPr>
        <w:t>Supplementary files are uploaded in the following address:</w:t>
      </w:r>
    </w:p>
    <w:p w14:paraId="115E96C0" w14:textId="6D77AB36" w:rsidR="00E47536" w:rsidRPr="00E47536" w:rsidRDefault="00CD7C02" w:rsidP="00E47536">
      <w:r w:rsidRPr="00CD7C02">
        <w:t>https://figshare.com/projects/Metabolic_Syndrome_Tables_and_Supporting_Information_v2_0/116943</w:t>
      </w:r>
    </w:p>
    <w:p w14:paraId="1C28428D" w14:textId="77777777" w:rsidR="00E47536" w:rsidRPr="00E47536" w:rsidRDefault="00E47536" w:rsidP="00E47536"/>
    <w:sectPr w:rsidR="00E47536" w:rsidRPr="00E47536" w:rsidSect="00F05D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36"/>
    <w:rsid w:val="000D1D74"/>
    <w:rsid w:val="001818C6"/>
    <w:rsid w:val="001E161A"/>
    <w:rsid w:val="003218A9"/>
    <w:rsid w:val="00327786"/>
    <w:rsid w:val="004179C4"/>
    <w:rsid w:val="0042213E"/>
    <w:rsid w:val="00555FE9"/>
    <w:rsid w:val="005B366C"/>
    <w:rsid w:val="006154E3"/>
    <w:rsid w:val="006B3F14"/>
    <w:rsid w:val="006C10FA"/>
    <w:rsid w:val="00901617"/>
    <w:rsid w:val="00944520"/>
    <w:rsid w:val="00B201E0"/>
    <w:rsid w:val="00CC7EA3"/>
    <w:rsid w:val="00CD6E5D"/>
    <w:rsid w:val="00CD7C02"/>
    <w:rsid w:val="00CF29BF"/>
    <w:rsid w:val="00E47536"/>
    <w:rsid w:val="00F03B36"/>
    <w:rsid w:val="00F05DF7"/>
    <w:rsid w:val="00F2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54088"/>
  <w14:defaultImageDpi w14:val="32767"/>
  <w15:chartTrackingRefBased/>
  <w15:docId w15:val="{7B4E8C47-F5BE-DE42-A889-DC6461E3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3</cp:revision>
  <dcterms:created xsi:type="dcterms:W3CDTF">2021-06-29T19:45:00Z</dcterms:created>
  <dcterms:modified xsi:type="dcterms:W3CDTF">2021-07-17T09:26:00Z</dcterms:modified>
</cp:coreProperties>
</file>